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A826E" w14:textId="4BDFE672" w:rsidR="003C06CC" w:rsidRPr="00124CEE" w:rsidRDefault="003C06CC" w:rsidP="003C06CC">
      <w:pPr>
        <w:rPr>
          <w:rFonts w:ascii="Times New Roman" w:hAnsi="Times New Roman" w:cs="Times New Roman"/>
          <w:sz w:val="16"/>
          <w:szCs w:val="16"/>
        </w:rPr>
      </w:pPr>
      <w:r w:rsidRPr="00124CEE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upplementa</w:t>
      </w:r>
      <w:r w:rsidR="001221E4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ry</w:t>
      </w:r>
      <w:r w:rsidRPr="00124CEE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Table 3</w:t>
      </w:r>
      <w:r w:rsidR="001221E4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.</w:t>
      </w:r>
      <w:r w:rsidRPr="00124CEE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r w:rsidRPr="00124CEE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Mean number of peaks called per histone mark in each tissue compared to the number of peaks called in these histone marks in other published studies.</w:t>
      </w:r>
    </w:p>
    <w:tbl>
      <w:tblPr>
        <w:tblW w:w="9684" w:type="dxa"/>
        <w:tblInd w:w="1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60"/>
        <w:gridCol w:w="889"/>
        <w:gridCol w:w="851"/>
        <w:gridCol w:w="1385"/>
        <w:gridCol w:w="1003"/>
        <w:gridCol w:w="728"/>
        <w:gridCol w:w="905"/>
        <w:gridCol w:w="1311"/>
        <w:gridCol w:w="824"/>
        <w:gridCol w:w="728"/>
      </w:tblGrid>
      <w:tr w:rsidR="003C06CC" w:rsidRPr="00A86E60" w14:paraId="1BACE9D3" w14:textId="77777777" w:rsidTr="00C471B8">
        <w:trPr>
          <w:trHeight w:val="663"/>
        </w:trPr>
        <w:tc>
          <w:tcPr>
            <w:tcW w:w="10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31AD2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 Mark</w:t>
            </w:r>
          </w:p>
        </w:tc>
        <w:tc>
          <w:tcPr>
            <w:tcW w:w="88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8C4E1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ep Liver*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5B65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ep Spleen*</w:t>
            </w:r>
          </w:p>
        </w:tc>
        <w:tc>
          <w:tcPr>
            <w:tcW w:w="13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20AB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eep Cerebellum*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0FA46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eep Adipose†</w:t>
            </w:r>
          </w:p>
        </w:tc>
        <w:tc>
          <w:tcPr>
            <w:tcW w:w="7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E3556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tle Liver⁑</w:t>
            </w:r>
          </w:p>
        </w:tc>
        <w:tc>
          <w:tcPr>
            <w:tcW w:w="9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0D8EB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tle Muscle‡</w:t>
            </w:r>
          </w:p>
        </w:tc>
        <w:tc>
          <w:tcPr>
            <w:tcW w:w="131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E7D73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tle Rumen Epitheliumᶲ</w:t>
            </w:r>
          </w:p>
        </w:tc>
        <w:tc>
          <w:tcPr>
            <w:tcW w:w="8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F6297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Liver⁑</w:t>
            </w:r>
          </w:p>
        </w:tc>
        <w:tc>
          <w:tcPr>
            <w:tcW w:w="72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6357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Liver⁑</w:t>
            </w:r>
          </w:p>
        </w:tc>
      </w:tr>
      <w:tr w:rsidR="003C06CC" w:rsidRPr="00A86E60" w14:paraId="6AFA6367" w14:textId="77777777" w:rsidTr="00C471B8">
        <w:trPr>
          <w:trHeight w:val="660"/>
        </w:trPr>
        <w:tc>
          <w:tcPr>
            <w:tcW w:w="10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2F8DA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K4me3</w:t>
            </w:r>
          </w:p>
        </w:tc>
        <w:tc>
          <w:tcPr>
            <w:tcW w:w="889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19BA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,458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E7644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,389</w:t>
            </w:r>
          </w:p>
        </w:tc>
        <w:tc>
          <w:tcPr>
            <w:tcW w:w="13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C0BE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,911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1B121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,098</w:t>
            </w:r>
          </w:p>
        </w:tc>
        <w:tc>
          <w:tcPr>
            <w:tcW w:w="7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4FD6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,552</w:t>
            </w:r>
          </w:p>
        </w:tc>
        <w:tc>
          <w:tcPr>
            <w:tcW w:w="9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A3E04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,924</w:t>
            </w:r>
          </w:p>
        </w:tc>
        <w:tc>
          <w:tcPr>
            <w:tcW w:w="13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2A2B5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348</w:t>
            </w:r>
          </w:p>
        </w:tc>
        <w:tc>
          <w:tcPr>
            <w:tcW w:w="8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DAD9B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453</w:t>
            </w:r>
          </w:p>
        </w:tc>
        <w:tc>
          <w:tcPr>
            <w:tcW w:w="728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9D69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,571</w:t>
            </w:r>
          </w:p>
        </w:tc>
      </w:tr>
      <w:tr w:rsidR="003C06CC" w:rsidRPr="00A86E60" w14:paraId="0168A9ED" w14:textId="77777777" w:rsidTr="00C471B8">
        <w:trPr>
          <w:trHeight w:val="6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44C9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K27ac</w:t>
            </w:r>
          </w:p>
        </w:tc>
        <w:tc>
          <w:tcPr>
            <w:tcW w:w="8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C404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BFAA7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,3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BBE5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,8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2227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,6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109AB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,4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CC82D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84521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,7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0FA92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,1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9AF5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,559</w:t>
            </w:r>
          </w:p>
        </w:tc>
      </w:tr>
      <w:tr w:rsidR="003C06CC" w:rsidRPr="00A86E60" w14:paraId="7921DE38" w14:textId="77777777" w:rsidTr="00C471B8">
        <w:trPr>
          <w:trHeight w:val="6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B8C64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K4me1</w:t>
            </w:r>
          </w:p>
        </w:tc>
        <w:tc>
          <w:tcPr>
            <w:tcW w:w="8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5A103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,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EB66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,9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8B2D2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,7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10E3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B807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C3451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FCE2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,7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4C05B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42526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C06CC" w:rsidRPr="00A86E60" w14:paraId="03C76F6B" w14:textId="77777777" w:rsidTr="00C471B8">
        <w:trPr>
          <w:trHeight w:val="66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70C1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K27me3</w:t>
            </w:r>
          </w:p>
        </w:tc>
        <w:tc>
          <w:tcPr>
            <w:tcW w:w="8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8CBD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,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FE07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,9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4649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,8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3E9D2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,9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DE586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AFD0D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ABE7A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,4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A3798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3A40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C06CC" w:rsidRPr="00A86E60" w14:paraId="0C610645" w14:textId="77777777" w:rsidTr="00C471B8">
        <w:trPr>
          <w:trHeight w:val="66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A001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TCF</w:t>
            </w:r>
          </w:p>
        </w:tc>
        <w:tc>
          <w:tcPr>
            <w:tcW w:w="889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13563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,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9ED0F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,36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826F9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,2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C0616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2357D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AB86E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225E5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4A0C0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7C86D" w14:textId="77777777" w:rsidR="003C06CC" w:rsidRPr="00A86E60" w:rsidRDefault="003C06CC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46975DEA" w14:textId="57B3AF65" w:rsidR="00A61D04" w:rsidRDefault="001221E4"/>
    <w:p w14:paraId="33064E8B" w14:textId="77777777" w:rsidR="003C06CC" w:rsidRPr="003C06CC" w:rsidRDefault="003C06CC" w:rsidP="003C06CC">
      <w:pPr>
        <w:jc w:val="center"/>
        <w:rPr>
          <w:rFonts w:ascii="Times New Roman" w:hAnsi="Times New Roman" w:cs="Times New Roman"/>
          <w:sz w:val="18"/>
          <w:szCs w:val="18"/>
        </w:rPr>
      </w:pPr>
      <w:r w:rsidRPr="003C06CC">
        <w:rPr>
          <w:rFonts w:ascii="Times New Roman" w:eastAsia="+mn-ea" w:hAnsi="Times New Roman" w:cs="Times New Roman"/>
          <w:color w:val="000000"/>
          <w:kern w:val="24"/>
        </w:rPr>
        <w:t>*This study, †</w:t>
      </w:r>
      <w:r w:rsidRPr="003C06CC">
        <w:rPr>
          <w:rFonts w:ascii="Times New Roman" w:eastAsia="+mn-ea" w:hAnsi="Times New Roman" w:cs="Times New Roman"/>
          <w:color w:val="000000"/>
          <w:kern w:val="24"/>
          <w:lang w:val="en-US"/>
        </w:rPr>
        <w:t xml:space="preserve">Naval-Sanchez et al., 2018; </w:t>
      </w:r>
      <w:r w:rsidRPr="003C06CC">
        <w:rPr>
          <w:rFonts w:ascii="Times New Roman" w:eastAsia="+mn-ea" w:hAnsi="Times New Roman" w:cs="Times New Roman"/>
          <w:color w:val="000000"/>
          <w:kern w:val="24"/>
        </w:rPr>
        <w:t>⁑</w:t>
      </w:r>
      <w:r w:rsidRPr="003C06CC">
        <w:rPr>
          <w:rFonts w:ascii="Times New Roman" w:eastAsia="+mn-ea" w:hAnsi="Times New Roman" w:cs="Times New Roman"/>
          <w:color w:val="000000"/>
          <w:kern w:val="24"/>
          <w:lang w:val="en-US"/>
        </w:rPr>
        <w:t>Villar et al., 2015</w:t>
      </w:r>
      <w:r w:rsidRPr="003C06CC">
        <w:rPr>
          <w:rFonts w:ascii="Times New Roman" w:eastAsia="+mn-ea" w:hAnsi="Times New Roman" w:cs="Times New Roman"/>
          <w:color w:val="000000"/>
          <w:kern w:val="24"/>
        </w:rPr>
        <w:t>; ‡Zhao et al., 2015; ᶲ</w:t>
      </w:r>
      <w:r w:rsidRPr="003C06CC">
        <w:rPr>
          <w:rFonts w:ascii="Times New Roman" w:eastAsia="+mn-ea" w:hAnsi="Times New Roman" w:cs="Times New Roman"/>
          <w:color w:val="000000"/>
          <w:kern w:val="24"/>
          <w:lang w:val="en-US"/>
        </w:rPr>
        <w:t>Fang et al., 2019</w:t>
      </w:r>
    </w:p>
    <w:p w14:paraId="235C9D2B" w14:textId="77777777" w:rsidR="003C06CC" w:rsidRDefault="003C06CC"/>
    <w:sectPr w:rsidR="003C06CC" w:rsidSect="00751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CC"/>
    <w:rsid w:val="00052349"/>
    <w:rsid w:val="000C4AD6"/>
    <w:rsid w:val="001221E4"/>
    <w:rsid w:val="003C06CC"/>
    <w:rsid w:val="0040722E"/>
    <w:rsid w:val="00751661"/>
    <w:rsid w:val="00884AE2"/>
    <w:rsid w:val="00C842F6"/>
    <w:rsid w:val="00EB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562BC"/>
  <w15:chartTrackingRefBased/>
  <w15:docId w15:val="{9A7F8AE1-18EB-488D-B6B2-36061836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6C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C06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port, Kimberly (kmdavenport@uidaho.edu)</dc:creator>
  <cp:keywords/>
  <dc:description/>
  <cp:lastModifiedBy>Davenport, Kimberly (kmdavenport@uidaho.edu)</cp:lastModifiedBy>
  <cp:revision>2</cp:revision>
  <dcterms:created xsi:type="dcterms:W3CDTF">2020-11-13T00:32:00Z</dcterms:created>
  <dcterms:modified xsi:type="dcterms:W3CDTF">2020-11-13T00:32:00Z</dcterms:modified>
</cp:coreProperties>
</file>